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145" w:rsidRDefault="00452145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452145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197D2E">
            <w:pPr>
              <w:spacing w:before="76" w:after="0" w:line="240" w:lineRule="auto"/>
              <w:ind w:left="101" w:right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452145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ITLE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37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t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4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, me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, or bot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</w:t>
            </w:r>
          </w:p>
        </w:tc>
      </w:tr>
      <w:tr w:rsidR="00452145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ABS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R</w:t>
            </w:r>
            <w:r>
              <w:rPr>
                <w:rFonts w:ascii="Arial" w:eastAsia="Arial" w:hAnsi="Arial" w:cs="Arial"/>
                <w:b/>
                <w:bCs/>
              </w:rPr>
              <w:t>ACT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83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e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a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11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structured 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mary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, as app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ble: back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nd; obj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tives; data 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; study elig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ility criteria, part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and interv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ions;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y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p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ynthe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m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; result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imitations; co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imp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ey finding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ystem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 review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gi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ion n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2</w:t>
            </w:r>
          </w:p>
        </w:tc>
      </w:tr>
      <w:tr w:rsidR="00452145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INTRODUCT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tion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 for the rev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w in the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text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hat i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dy k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wn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3</w:t>
            </w:r>
          </w:p>
        </w:tc>
      </w:tr>
      <w:tr w:rsidR="00452145">
        <w:trPr>
          <w:trHeight w:hRule="exact" w:val="5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4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plicit state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ques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be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ed with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fe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e to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tici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interven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p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, out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s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tudy 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n (PICO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3 &amp; 4</w:t>
            </w:r>
          </w:p>
        </w:tc>
      </w:tr>
      <w:tr w:rsidR="00452145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ME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H</w:t>
            </w:r>
            <w:r>
              <w:rPr>
                <w:rFonts w:ascii="Arial" w:eastAsia="Arial" w:hAnsi="Arial" w:cs="Arial"/>
                <w:b/>
                <w:bCs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D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 a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if a review protocol exists, if and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 it 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 be ac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 (e.g., Web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ddress), a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, if availabl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vide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o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ng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tion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E138EF">
            <w:pPr>
              <w:spacing w:after="0" w:line="240" w:lineRule="auto"/>
              <w:jc w:val="center"/>
            </w:pPr>
            <w:r>
              <w:t>Not applicable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6" w:after="0" w:line="240" w:lineRule="exact"/>
              <w:ind w:left="101" w:right="4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hara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PICOS, length of foll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ac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(e.g., years 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d, lan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age,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b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t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a for eli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b</w:t>
            </w:r>
            <w:r>
              <w:rPr>
                <w:rFonts w:ascii="Arial" w:eastAsia="Arial" w:hAnsi="Arial" w:cs="Arial"/>
                <w:sz w:val="20"/>
                <w:szCs w:val="20"/>
              </w:rPr>
              <w:t>ility, giving rational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4 &amp; 5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u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5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7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al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wi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es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co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e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co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c</w:t>
            </w:r>
            <w:r>
              <w:rPr>
                <w:rFonts w:ascii="Arial" w:eastAsia="Arial" w:hAnsi="Arial" w:cs="Arial"/>
                <w:sz w:val="20"/>
                <w:szCs w:val="20"/>
              </w:rPr>
              <w:t>t with study authors to 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tify addi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) in the search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 last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4 &amp; 5</w:t>
            </w:r>
          </w:p>
        </w:tc>
      </w:tr>
      <w:tr w:rsidR="00452145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arc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6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full elec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i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z w:val="20"/>
                <w:szCs w:val="20"/>
              </w:rPr>
              <w:t>ch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egy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at least on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e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luding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limits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at it could b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t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4 &amp; 5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2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ng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.e.,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, el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 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d in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stematic review, and, if applic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, in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ed in 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 met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Figure 1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l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2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thod of data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x</w:t>
            </w:r>
            <w:r>
              <w:rPr>
                <w:rFonts w:ascii="Arial" w:eastAsia="Arial" w:hAnsi="Arial" w:cs="Arial"/>
                <w:sz w:val="20"/>
                <w:szCs w:val="20"/>
              </w:rPr>
              <w:t>traction f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s (e.g., piloted 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s, indep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e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ly, in duplic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)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pro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for obtain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nd confir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z w:val="20"/>
                <w:szCs w:val="20"/>
              </w:rPr>
              <w:t>g data from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vestigator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5 &amp; 6</w:t>
            </w:r>
          </w:p>
        </w:tc>
      </w:tr>
      <w:tr w:rsidR="00452145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4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st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e all variab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h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a wer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t (e.g., PICOS, funding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y a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p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and simplific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mad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6" w:after="0" w:line="240" w:lineRule="auto"/>
              <w:ind w:left="101" w:right="49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in ind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6" w:after="0" w:line="240" w:lineRule="auto"/>
              <w:ind w:left="101" w:right="4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used for asses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risk of bias of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i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u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 (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ificatio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whe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 this w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done at the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udy or out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 level)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how 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i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s t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e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i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data sy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</w:t>
            </w:r>
          </w:p>
        </w:tc>
      </w:tr>
      <w:tr w:rsidR="00452145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ip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ry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e.g., risk 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ifference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n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 &amp; 7</w:t>
            </w:r>
          </w:p>
        </w:tc>
      </w:tr>
      <w:tr w:rsidR="00452145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24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metho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handl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data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and combi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results of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f do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ncl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measur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c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y</w:t>
            </w:r>
          </w:p>
          <w:p w:rsidR="00452145" w:rsidRDefault="00197D2E">
            <w:pPr>
              <w:spacing w:after="0" w:line="158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(e.g., I</w:t>
            </w:r>
            <w:r>
              <w:rPr>
                <w:rFonts w:ascii="Arial" w:eastAsia="Arial" w:hAnsi="Arial" w:cs="Arial"/>
                <w:position w:val="3"/>
                <w:sz w:val="13"/>
                <w:szCs w:val="13"/>
              </w:rPr>
              <w:t xml:space="preserve">2 </w:t>
            </w:r>
            <w:r>
              <w:rPr>
                <w:rFonts w:ascii="Arial" w:eastAsia="Arial" w:hAnsi="Arial" w:cs="Arial"/>
                <w:spacing w:val="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for each meta</w:t>
            </w:r>
            <w:r>
              <w:rPr>
                <w:rFonts w:ascii="Calibri" w:eastAsia="Calibri" w:hAnsi="Calibri" w:cs="Calibri"/>
                <w:spacing w:val="-1"/>
                <w:position w:val="-7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sis.</w:t>
            </w:r>
          </w:p>
          <w:p w:rsidR="00452145" w:rsidRDefault="00197D2E">
            <w:pPr>
              <w:spacing w:after="0" w:line="68" w:lineRule="exact"/>
              <w:ind w:left="739" w:right="-2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position w:val="1"/>
                <w:sz w:val="13"/>
                <w:szCs w:val="13"/>
              </w:rPr>
              <w:t>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</w:t>
            </w:r>
          </w:p>
        </w:tc>
      </w:tr>
    </w:tbl>
    <w:p w:rsidR="00452145" w:rsidRDefault="00197D2E">
      <w:pPr>
        <w:spacing w:before="83"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1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p w:rsidR="00452145" w:rsidRDefault="00452145">
      <w:pPr>
        <w:spacing w:after="0"/>
        <w:jc w:val="center"/>
        <w:sectPr w:rsidR="00452145">
          <w:headerReference w:type="default" r:id="rId6"/>
          <w:type w:val="continuous"/>
          <w:pgSz w:w="15840" w:h="12240" w:orient="landscape"/>
          <w:pgMar w:top="1200" w:right="200" w:bottom="280" w:left="200" w:header="544" w:footer="720" w:gutter="0"/>
          <w:cols w:space="720"/>
        </w:sectPr>
      </w:pPr>
    </w:p>
    <w:p w:rsidR="00452145" w:rsidRDefault="00452145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452145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452145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452145" w:rsidRDefault="00197D2E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452145" w:rsidRDefault="00197D2E">
            <w:pPr>
              <w:spacing w:before="76" w:after="0" w:line="240" w:lineRule="auto"/>
              <w:ind w:left="101" w:right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452145">
        <w:trPr>
          <w:trHeight w:hRule="exact" w:val="600"/>
        </w:trPr>
        <w:tc>
          <w:tcPr>
            <w:tcW w:w="280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43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0601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41" w:after="0" w:line="240" w:lineRule="auto"/>
              <w:ind w:left="101" w:right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as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risk of b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s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at may affect the cumul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ve 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idence (e.g., public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v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in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</w:t>
            </w:r>
          </w:p>
        </w:tc>
      </w:tr>
      <w:tr w:rsidR="00452145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2" w:lineRule="auto"/>
              <w:ind w:left="101" w:right="1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of add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tivit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r sub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p 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), if done, indicating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r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6</w:t>
            </w:r>
          </w:p>
        </w:tc>
      </w:tr>
      <w:tr w:rsidR="00452145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RESUL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6" w:after="0" w:line="240" w:lineRule="auto"/>
              <w:ind w:left="101" w:right="1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of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assessed for 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ncluded in the review, with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for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clu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at each s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ideally with a flow 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m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7 &amp; Figure 1</w:t>
            </w:r>
          </w:p>
        </w:tc>
      </w:tr>
      <w:tr w:rsidR="00452145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cha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, prese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a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ere ext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d (e.g., 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 size, P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follow-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er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provid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t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8</w:t>
            </w:r>
          </w:p>
        </w:tc>
      </w:tr>
      <w:tr w:rsidR="00452145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within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at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n 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of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ach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y and, if available, any 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come leve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(see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tem 12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Table S3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lts of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9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all ou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>ed (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efi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h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s</w:t>
            </w:r>
            <w:r>
              <w:rPr>
                <w:rFonts w:ascii="Arial" w:eastAsia="Arial" w:hAnsi="Arial" w:cs="Arial"/>
                <w:sz w:val="20"/>
                <w:szCs w:val="20"/>
              </w:rPr>
              <w:t>),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nt, 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dy: (a)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mpl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y data for each interventio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oup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b) ef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t estimate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f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 intervals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ally with a forest plo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 xml:space="preserve">Figure 2, </w:t>
            </w:r>
            <w:r w:rsidRPr="00E138EF">
              <w:rPr>
                <w:sz w:val="20"/>
                <w:szCs w:val="20"/>
              </w:rPr>
              <w:t>Figures S1-S11</w:t>
            </w:r>
          </w:p>
        </w:tc>
      </w:tr>
      <w:tr w:rsidR="00452145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s of eac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e</w:t>
            </w:r>
            <w:r>
              <w:rPr>
                <w:rFonts w:ascii="Arial" w:eastAsia="Arial" w:hAnsi="Arial" w:cs="Arial"/>
                <w:sz w:val="20"/>
                <w:szCs w:val="20"/>
              </w:rPr>
              <w:t>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one,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con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terv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sures 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 w:rsidRPr="00E138EF">
              <w:rPr>
                <w:sz w:val="20"/>
                <w:szCs w:val="20"/>
              </w:rPr>
              <w:t>Figures S1-S11</w:t>
            </w:r>
          </w:p>
        </w:tc>
      </w:tr>
      <w:tr w:rsidR="00452145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ts of an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sessment of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oss stu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es (see Item 15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Table 3</w:t>
            </w:r>
          </w:p>
        </w:tc>
      </w:tr>
      <w:tr w:rsidR="00452145">
        <w:trPr>
          <w:trHeight w:hRule="exact" w:val="41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ul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dditiona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ne (e.g.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sitivity or su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o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, 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[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 Item 16]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2</w:t>
            </w:r>
          </w:p>
        </w:tc>
      </w:tr>
      <w:tr w:rsidR="00452145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DISCUSS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of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2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ze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e main fi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s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gt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ence for each m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tcome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z w:val="20"/>
                <w:szCs w:val="20"/>
              </w:rPr>
              <w:t>ider th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r r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nce to key 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.g., healthcare prov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users,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o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y maker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2 - 15</w:t>
            </w:r>
          </w:p>
        </w:tc>
      </w:tr>
      <w:tr w:rsidR="00452145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46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z w:val="20"/>
                <w:szCs w:val="20"/>
              </w:rPr>
              <w:t>s limitations at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outcom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evel (e.g., risk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z w:val="20"/>
                <w:szCs w:val="20"/>
              </w:rPr>
              <w:t>), and at review-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vel (e.g., incomplete ret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l of identified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earch,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por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5</w:t>
            </w:r>
          </w:p>
        </w:tc>
      </w:tr>
      <w:tr w:rsidR="00452145">
        <w:trPr>
          <w:trHeight w:hRule="exact" w:val="44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s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eral i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tation of the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 i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context of other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mplications for futur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c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6</w:t>
            </w:r>
          </w:p>
        </w:tc>
      </w:tr>
      <w:tr w:rsidR="00452145">
        <w:trPr>
          <w:trHeight w:hRule="exact" w:val="358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197D2E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FUNDI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N</w:t>
            </w:r>
            <w:r>
              <w:rPr>
                <w:rFonts w:ascii="Arial" w:eastAsia="Arial" w:hAnsi="Arial" w:cs="Arial"/>
                <w:b/>
                <w:bCs/>
              </w:rPr>
              <w:t>G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2145" w:rsidRDefault="00452145" w:rsidP="00BD4A88">
            <w:pPr>
              <w:jc w:val="center"/>
            </w:pPr>
          </w:p>
        </w:tc>
      </w:tr>
      <w:tr w:rsidR="00452145">
        <w:trPr>
          <w:trHeight w:hRule="exact" w:val="591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452145" w:rsidRDefault="00197D2E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452145" w:rsidRDefault="00197D2E">
            <w:pPr>
              <w:spacing w:before="35" w:after="0" w:line="240" w:lineRule="auto"/>
              <w:ind w:left="101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of 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for the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 and othe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port (e.g., supp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y of data); role of fu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for the sys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atic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iew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452145" w:rsidRDefault="00E138EF" w:rsidP="00BD4A88">
            <w:pPr>
              <w:jc w:val="center"/>
            </w:pPr>
            <w:r>
              <w:t>1</w:t>
            </w:r>
            <w:bookmarkStart w:id="0" w:name="_GoBack"/>
            <w:bookmarkEnd w:id="0"/>
          </w:p>
        </w:tc>
      </w:tr>
    </w:tbl>
    <w:p w:rsidR="00452145" w:rsidRDefault="00452145">
      <w:pPr>
        <w:spacing w:after="0" w:line="240" w:lineRule="exact"/>
        <w:rPr>
          <w:sz w:val="24"/>
          <w:szCs w:val="24"/>
        </w:rPr>
      </w:pPr>
    </w:p>
    <w:p w:rsidR="00452145" w:rsidRDefault="00452145">
      <w:pPr>
        <w:spacing w:before="8" w:after="0" w:line="120" w:lineRule="exact"/>
        <w:rPr>
          <w:sz w:val="12"/>
          <w:szCs w:val="12"/>
        </w:rPr>
      </w:pPr>
    </w:p>
    <w:p w:rsidR="00BD4A88" w:rsidRDefault="00BD4A88">
      <w:pPr>
        <w:spacing w:before="8" w:after="0" w:line="120" w:lineRule="exact"/>
        <w:rPr>
          <w:sz w:val="12"/>
          <w:szCs w:val="12"/>
        </w:rPr>
      </w:pPr>
    </w:p>
    <w:p w:rsidR="00BD4A88" w:rsidRDefault="00BD4A88">
      <w:pPr>
        <w:spacing w:before="8" w:after="0" w:line="120" w:lineRule="exact"/>
        <w:rPr>
          <w:sz w:val="12"/>
          <w:szCs w:val="12"/>
        </w:rPr>
      </w:pPr>
    </w:p>
    <w:p w:rsidR="00452145" w:rsidRDefault="00197D2E">
      <w:pPr>
        <w:spacing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2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sectPr w:rsidR="00452145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7E7" w:rsidRDefault="00C047E7">
      <w:pPr>
        <w:spacing w:after="0" w:line="240" w:lineRule="auto"/>
      </w:pPr>
      <w:r>
        <w:separator/>
      </w:r>
    </w:p>
  </w:endnote>
  <w:endnote w:type="continuationSeparator" w:id="0">
    <w:p w:rsidR="00C047E7" w:rsidRDefault="00C04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7E7" w:rsidRDefault="00C047E7">
      <w:pPr>
        <w:spacing w:after="0" w:line="240" w:lineRule="auto"/>
      </w:pPr>
      <w:r>
        <w:separator/>
      </w:r>
    </w:p>
  </w:footnote>
  <w:footnote w:type="continuationSeparator" w:id="0">
    <w:p w:rsidR="00C047E7" w:rsidRDefault="00C04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145" w:rsidRDefault="00754F75">
    <w:pPr>
      <w:spacing w:after="0" w:line="200" w:lineRule="exact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209550</wp:posOffset>
              </wp:positionH>
              <wp:positionV relativeFrom="page">
                <wp:posOffset>457200</wp:posOffset>
              </wp:positionV>
              <wp:extent cx="8591550" cy="2667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91550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52145" w:rsidRPr="003F54E1" w:rsidRDefault="00E138EF">
                          <w:pPr>
                            <w:spacing w:after="0" w:line="351" w:lineRule="exact"/>
                            <w:ind w:left="20" w:right="-68"/>
                            <w:rPr>
                              <w:rFonts w:ascii="Times New Roman" w:eastAsia="Lucida Sans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eastAsia="Lucida Sans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Risk factors for severe neonatal hyperbilirubinemia in LMICs: </w:t>
                          </w:r>
                          <w:r w:rsidR="003F54E1">
                            <w:rPr>
                              <w:rFonts w:ascii="Times New Roman" w:eastAsia="Lucida Sans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PRISMA Checklist for items reported in this systematic review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6.5pt;margin-top:36pt;width:676.5pt;height:21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" filled="f" stroked="f">
              <v:textbox inset="0,0,0,0">
                <w:txbxContent>
                  <w:p w:rsidR="00452145" w:rsidRPr="003F54E1" w:rsidRDefault="00E138EF">
                    <w:pPr>
                      <w:spacing w:after="0" w:line="351" w:lineRule="exact"/>
                      <w:ind w:left="20" w:right="-68"/>
                      <w:rPr>
                        <w:rFonts w:ascii="Times New Roman" w:eastAsia="Lucida Sans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eastAsia="Lucida Sans" w:hAnsi="Times New Roman" w:cs="Times New Roman"/>
                        <w:b/>
                        <w:bCs/>
                        <w:sz w:val="24"/>
                        <w:szCs w:val="24"/>
                      </w:rPr>
                      <w:t xml:space="preserve">Risk factors for severe neonatal hyperbilirubinemia in LMICs: </w:t>
                    </w:r>
                    <w:r w:rsidR="003F54E1">
                      <w:rPr>
                        <w:rFonts w:ascii="Times New Roman" w:eastAsia="Lucida Sans" w:hAnsi="Times New Roman" w:cs="Times New Roman"/>
                        <w:b/>
                        <w:bCs/>
                        <w:sz w:val="24"/>
                        <w:szCs w:val="24"/>
                      </w:rPr>
                      <w:t>PRISMA Checklist for items reported in this systematic revie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npwb3d6P/v04fbu/sHu9v7+7OH25Pxevp3fm346Pd97MJvdm300+uh13jRFtcQre7/k/wkAAP//tLLuA0MAAAA="/>
  </w:docVars>
  <w:rsids>
    <w:rsidRoot w:val="00452145"/>
    <w:rsid w:val="00197D2E"/>
    <w:rsid w:val="003F54E1"/>
    <w:rsid w:val="00452145"/>
    <w:rsid w:val="00754F75"/>
    <w:rsid w:val="007F21C9"/>
    <w:rsid w:val="008A051B"/>
    <w:rsid w:val="00BD4A88"/>
    <w:rsid w:val="00C047E7"/>
    <w:rsid w:val="00DC2015"/>
    <w:rsid w:val="00E1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23A21A-58C5-4B06-AE70-5E1E6770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E1"/>
  </w:style>
  <w:style w:type="paragraph" w:styleId="Footer">
    <w:name w:val="footer"/>
    <w:basedOn w:val="Normal"/>
    <w:link w:val="FooterChar"/>
    <w:uiPriority w:val="99"/>
    <w:unhideWhenUsed/>
    <w:rsid w:val="003F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E1"/>
  </w:style>
  <w:style w:type="paragraph" w:styleId="BalloonText">
    <w:name w:val="Balloon Text"/>
    <w:basedOn w:val="Normal"/>
    <w:link w:val="BalloonTextChar"/>
    <w:uiPriority w:val="99"/>
    <w:semiHidden/>
    <w:unhideWhenUsed/>
    <w:rsid w:val="008A0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5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1.doc</vt:lpstr>
    </vt:vector>
  </TitlesOfParts>
  <Company/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1.doc</dc:title>
  <dc:creator>mocampo</dc:creator>
  <cp:lastModifiedBy>BO. Olusanya</cp:lastModifiedBy>
  <cp:revision>3</cp:revision>
  <cp:lastPrinted>2014-08-10T11:54:00Z</cp:lastPrinted>
  <dcterms:created xsi:type="dcterms:W3CDTF">2014-08-10T11:55:00Z</dcterms:created>
  <dcterms:modified xsi:type="dcterms:W3CDTF">2014-08-1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8-07T00:00:00Z</vt:filetime>
  </property>
  <property fmtid="{D5CDD505-2E9C-101B-9397-08002B2CF9AE}" pid="3" name="LastSaved">
    <vt:filetime>2014-01-14T00:00:00Z</vt:filetime>
  </property>
</Properties>
</file>